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248A2" w14:textId="7D9374F1" w:rsidR="00D77A62" w:rsidRDefault="00037239" w:rsidP="00037239">
      <w:pPr>
        <w:jc w:val="center"/>
        <w:rPr>
          <w:b/>
          <w:bCs/>
        </w:rPr>
      </w:pPr>
      <w:bookmarkStart w:id="0" w:name="_GoBack"/>
      <w:bookmarkEnd w:id="0"/>
      <w:r w:rsidRPr="00037239">
        <w:rPr>
          <w:b/>
          <w:bCs/>
        </w:rPr>
        <w:t>SUPPLEMENTARY MATERIAL</w:t>
      </w:r>
    </w:p>
    <w:p w14:paraId="1CFA4700" w14:textId="488291CF" w:rsidR="00037239" w:rsidRDefault="00037239" w:rsidP="00037239">
      <w:pPr>
        <w:jc w:val="both"/>
        <w:rPr>
          <w:b/>
          <w:bCs/>
        </w:rPr>
      </w:pPr>
    </w:p>
    <w:p w14:paraId="54207EA0" w14:textId="445FEA3B" w:rsidR="00037239" w:rsidRDefault="00037239" w:rsidP="00037239">
      <w:pPr>
        <w:jc w:val="both"/>
        <w:rPr>
          <w:b/>
          <w:bCs/>
        </w:rPr>
      </w:pPr>
    </w:p>
    <w:p w14:paraId="2EA9A5B6" w14:textId="43D7E579" w:rsidR="005352F8" w:rsidRPr="006401C0" w:rsidRDefault="006401C0" w:rsidP="00037239">
      <w:pPr>
        <w:jc w:val="both"/>
      </w:pPr>
      <w:r w:rsidRPr="006401C0">
        <w:t>Supplementary Figure 1</w:t>
      </w:r>
      <w:r>
        <w:t xml:space="preserve">: </w:t>
      </w:r>
      <w:r w:rsidR="00E615F7">
        <w:t xml:space="preserve">Inclusion into </w:t>
      </w:r>
      <w:proofErr w:type="spellStart"/>
      <w:r w:rsidR="00E615F7">
        <w:t>subanalysis</w:t>
      </w:r>
      <w:proofErr w:type="spellEnd"/>
    </w:p>
    <w:p w14:paraId="69DE1E9F" w14:textId="77777777" w:rsidR="005352F8" w:rsidRDefault="005352F8" w:rsidP="00037239">
      <w:pPr>
        <w:jc w:val="both"/>
        <w:rPr>
          <w:b/>
          <w:bCs/>
        </w:rPr>
      </w:pPr>
    </w:p>
    <w:p w14:paraId="7CFFD84B" w14:textId="66D55EF4" w:rsidR="002F7359" w:rsidRDefault="005352F8">
      <w:pPr>
        <w:rPr>
          <w:b/>
          <w:bCs/>
        </w:rPr>
      </w:pPr>
      <w:r w:rsidRPr="005352F8">
        <w:rPr>
          <w:b/>
          <w:bCs/>
        </w:rPr>
        <w:drawing>
          <wp:inline distT="0" distB="0" distL="0" distR="0" wp14:anchorId="22A8A995" wp14:editId="31BD407E">
            <wp:extent cx="5321364" cy="391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4923" cy="392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7359">
        <w:rPr>
          <w:b/>
          <w:bCs/>
        </w:rPr>
        <w:br w:type="page"/>
      </w:r>
    </w:p>
    <w:tbl>
      <w:tblPr>
        <w:tblW w:w="9826" w:type="dxa"/>
        <w:tblLook w:val="04A0" w:firstRow="1" w:lastRow="0" w:firstColumn="1" w:lastColumn="0" w:noHBand="0" w:noVBand="1"/>
      </w:tblPr>
      <w:tblGrid>
        <w:gridCol w:w="306"/>
        <w:gridCol w:w="1167"/>
        <w:gridCol w:w="2231"/>
        <w:gridCol w:w="2218"/>
        <w:gridCol w:w="2153"/>
        <w:gridCol w:w="1751"/>
      </w:tblGrid>
      <w:tr w:rsidR="002F7359" w:rsidRPr="002F7359" w14:paraId="3D0847A0" w14:textId="77777777" w:rsidTr="005352F8">
        <w:trPr>
          <w:trHeight w:val="640"/>
        </w:trPr>
        <w:tc>
          <w:tcPr>
            <w:tcW w:w="98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0C2A7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Supplementary Table 1:</w:t>
            </w: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Baseline characteristics in the ASPREE/ALSOP cohort with univariate assessment of association with emergency care usage</w:t>
            </w:r>
          </w:p>
        </w:tc>
      </w:tr>
      <w:tr w:rsidR="002F7359" w:rsidRPr="002F7359" w14:paraId="18FBDE50" w14:textId="77777777" w:rsidTr="005352F8">
        <w:trPr>
          <w:trHeight w:val="32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9F7E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A7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D0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6E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31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C0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8DC606C" w14:textId="77777777" w:rsidTr="005352F8">
        <w:trPr>
          <w:trHeight w:val="320"/>
        </w:trPr>
        <w:tc>
          <w:tcPr>
            <w:tcW w:w="3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36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C0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12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2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A5D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PREE/ALSOP cohort N=10837</w:t>
            </w:r>
          </w:p>
        </w:tc>
      </w:tr>
      <w:tr w:rsidR="002F7359" w:rsidRPr="002F7359" w14:paraId="023ECEA7" w14:textId="77777777" w:rsidTr="005352F8">
        <w:trPr>
          <w:trHeight w:val="85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09BD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72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C1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13974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dn't use emergency ca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5E8F6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d emergency care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C70CB2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Symbol" w:eastAsia="Times New Roman" w:hAnsi="Symbol" w:cs="Calibri"/>
                <w:color w:val="000000"/>
                <w:sz w:val="22"/>
                <w:szCs w:val="22"/>
                <w:lang w:eastAsia="en-GB"/>
              </w:rPr>
              <w:t>c</w:t>
            </w: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square or t-test p-value</w:t>
            </w:r>
          </w:p>
        </w:tc>
      </w:tr>
      <w:tr w:rsidR="002F7359" w:rsidRPr="002F7359" w14:paraId="1A26D6A6" w14:textId="77777777" w:rsidTr="005352F8">
        <w:trPr>
          <w:trHeight w:val="66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82CF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042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816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60A888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mber (%) / Mean ± SD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2E1CA9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mber (%) / Mean ± SD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0E3C2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D048C75" w14:textId="77777777" w:rsidTr="005352F8">
        <w:trPr>
          <w:trHeight w:val="32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B68" w14:textId="77777777" w:rsidR="002F7359" w:rsidRPr="002F7359" w:rsidRDefault="002F7359" w:rsidP="002F735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69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DA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84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E51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BF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4BACF382" w14:textId="77777777" w:rsidTr="005352F8">
        <w:trPr>
          <w:trHeight w:val="300"/>
        </w:trPr>
        <w:tc>
          <w:tcPr>
            <w:tcW w:w="3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38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essive symptom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79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819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01F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D18853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93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D26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SD≤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28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55 (94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33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37 (91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E7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731B940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DF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164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SD&gt;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84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75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5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2C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D0EE37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D6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28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9DE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0.0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1CE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6A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A0DB8F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5C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BC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3C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5E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FC8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B9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A43AAAD" w14:textId="77777777" w:rsidTr="005352F8">
        <w:trPr>
          <w:trHeight w:val="300"/>
        </w:trPr>
        <w:tc>
          <w:tcPr>
            <w:tcW w:w="3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58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ogical factor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DD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34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EF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25B1DF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EF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EBE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DE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82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14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583CA1F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E9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8C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50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-7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AB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62 (42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C7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8 (35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393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434186D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60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2B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C9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-7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8F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48 (26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83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2 (25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02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34CEAF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36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BA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3356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-7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279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40 (18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5C7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3 (20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3E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A0FC23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A69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7F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39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+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F6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85 (13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26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9 (18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00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23909A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C6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35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87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97E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37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E5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2F9580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D0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C8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3C6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002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4E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4A85560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80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52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5ED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47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57 (45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C5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6 (46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D51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</w:t>
            </w:r>
          </w:p>
        </w:tc>
      </w:tr>
      <w:tr w:rsidR="002F7359" w:rsidRPr="002F7359" w14:paraId="1DE4EEF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1F3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6FC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E0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18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78 (54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90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6 (53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A63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CC74E4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E4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CA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9BD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A4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11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849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6C00A4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26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A8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1E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4E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A90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290FEC7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0A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3D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45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41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8E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287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2F7359" w:rsidRPr="002F7359" w14:paraId="37B2D7E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47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DA7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30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3F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11 (40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38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1 (43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B1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1ACA0F20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416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0B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05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F20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02 (57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364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0 (53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16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12382B7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F14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28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87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40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A9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2E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52B98D73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02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CD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cohol us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27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C4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AC3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0692B12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5BF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E0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D7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rren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F8C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83 (80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CF5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18 (79.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4AA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</w:t>
            </w:r>
          </w:p>
        </w:tc>
      </w:tr>
      <w:tr w:rsidR="002F7359" w:rsidRPr="002F7359" w14:paraId="70B518A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EA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4DC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B47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me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66B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14A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737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DAE0D6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099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1B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20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7F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75 (15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88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5 (15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F6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2995E1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DF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B6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23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9E2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249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0A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6279EA0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E5C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EC3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ilt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F90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A9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60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03AE480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DA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1F9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4B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42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83 (65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9D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11 (58.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260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007D9BC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04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80E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89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frai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C6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45 (33.0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3D8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0 (40.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3C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23E2E6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64B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2C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02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i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ACE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F6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A1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120E609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885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5E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13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961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2F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F89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07703E7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7ED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6BC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16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E2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.1 ± 8.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A36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.1 ± 9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44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0D2D389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F9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B8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D2D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BB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61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4E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664F0E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A9B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F1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27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0A2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14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5E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2BD0BBD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12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9A87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lypharmacy &gt;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7D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08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99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02D652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FC9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D1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73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B9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26 (77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1F2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99 (68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60E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676A8DE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7F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8A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96A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92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 (22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AF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3 (31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EE0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1221E7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1C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550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4B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3C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49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515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DB2DC5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D5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B4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ificant sleep problem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E69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6A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3F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706182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690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10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B1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96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35 (64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3B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47 (60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38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2F7359" w:rsidRPr="002F7359" w14:paraId="1C7F963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28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81D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B3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0E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2 (35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81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4 (38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97A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FB2D80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61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C7E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B8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79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148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1B6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6F5B5A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FC7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66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71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F6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C72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2C5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C8ABDB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85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BCC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ificant pain problem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C8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4C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F0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0A16ED4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D0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2A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CD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E3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75 (83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7F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62 (76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D0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1BC8F74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E0F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63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BF9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85E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60 (16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50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0 (23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A42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2C7461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A6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EC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1A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BBE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79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C0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BB7B40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84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E28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ood eyesigh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C0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79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013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084318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0C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6BA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E9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0B5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25 (18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8D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8 (20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1D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2F7359" w:rsidRPr="002F7359" w14:paraId="4274923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A2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A4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C7C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DC6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72 (80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2CF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77 (77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B1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1BB219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943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17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3CE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A5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8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D9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28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32BE36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73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EC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322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685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F82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1A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89FF81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47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9E9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ring problem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5BE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48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1D0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AFD30D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22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D8E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5B7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584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14 (51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7A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0 (47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2E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2F7359" w:rsidRPr="002F7359" w14:paraId="52318C8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72E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2C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E2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B5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39 (44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62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3 (48.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48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1E3E81F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D4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F01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EA5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DDB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56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2A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96C36D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7C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2C2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07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9AA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CC0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83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31902F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B5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39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er broken bone(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9DC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94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EA0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51EA652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154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E59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80F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6D4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77 (61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A7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2 (56.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472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04473F1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708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43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C2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3F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56 (36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B9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1 (40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2C5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935807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7ED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F95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6E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F1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3DC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6E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A9FC28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A1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46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B1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10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36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72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37DD3E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97F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62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ls in past yea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31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E8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ED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2DE626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F0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FA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E2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E6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15 (71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E2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46 (65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7E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4C830240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31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345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3C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C13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61 (27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A0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4 (33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9D7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9158EC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C2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CC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CB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2B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30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AE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1B5CD2D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639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41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144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C0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C8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E5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0113E79" w14:textId="77777777" w:rsidTr="005352F8">
        <w:trPr>
          <w:trHeight w:val="300"/>
        </w:trPr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EA9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facto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84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34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48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00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DFDCCE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31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5C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7AE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CF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A91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57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2688D6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87E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5C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9F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er 1-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30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90 (31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64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6 (36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4C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391BCF8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1C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AC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EF4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ddle 5-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96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66 (26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82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5 (25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1DB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BDC3D0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7F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78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40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pper 8-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8C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62 (42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433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5 (38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82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14F59D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81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20D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B6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4D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B0E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0C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AA5E4B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8E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0EA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D9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62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F68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34E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47CB8A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6B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F25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uralit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90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249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09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C021B23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197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AB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01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major cit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979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20 (45.0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728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7 (50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77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1398F28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14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1C3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68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jor cit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23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98 (54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7E0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9 (49.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7E8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C169C5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F2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24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6D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7C2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8F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8F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96A12C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4F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36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F6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5D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68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499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0DF8DD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208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37E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use typ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019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48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8A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D79862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4B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3A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576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hous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25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4FF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4A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2F7359" w:rsidRPr="002F7359" w14:paraId="70313B0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89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99C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66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us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E2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13 (96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01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10 (95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BC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0DD608A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02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A4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00E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3DA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47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290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1C2D874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706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CF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858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47A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F4E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36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315A838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78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43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ownershi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98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D3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D5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4C7195D3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89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DD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7F7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owned by self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26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55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 (10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367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2F7359" w:rsidRPr="002F7359" w14:paraId="3578F23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9FA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DD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1D7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wned by self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BB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20 (89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4CD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9 (87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4F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80C0EC8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0A8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7F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03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BF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3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B3B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4F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4F5B8D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DEE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325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99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42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82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02A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401B7C6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46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F86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s alon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D2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13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5A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57DF463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B5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36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986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0FB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04 (70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61E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49 (65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D7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7826678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28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5CC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34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ECF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52 (28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B7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7 (33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790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04D7B3D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184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BCC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4D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14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AC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5A4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F142BF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12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53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8F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FE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7B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3EA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356726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FE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657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wn pe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1DC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1A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356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AEFE6B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70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5F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131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9E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09 (62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80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86 (62.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5B2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</w:t>
            </w:r>
          </w:p>
        </w:tc>
      </w:tr>
      <w:tr w:rsidR="002F7359" w:rsidRPr="002F7359" w14:paraId="278DA05E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41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60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1D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F5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75 (35.5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9A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4 (36.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6C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00A3CB1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DF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921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88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9E0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A0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39F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7287B3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417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13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57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29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5D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EA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0AD5B4E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1CA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DA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 paid work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40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B13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F2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275D884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3F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464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FA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D8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97 (88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80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86 (88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63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2F7359" w:rsidRPr="002F7359" w14:paraId="6A84620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7D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B7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3F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09E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BF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7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4D1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6DEBAF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D3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8CE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4EE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9A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BB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961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B07F3D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5F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BE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09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0BC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3F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7F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30F406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1B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61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s care burde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151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C22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94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B02180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4DE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11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27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90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533 (84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34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44 (81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E15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25CA9918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B8C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9D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BB3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4C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47 (12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CC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0 (14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642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2F9041A0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E8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5D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E7A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75A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5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63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ADA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7B747E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50D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86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2E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EF9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4C1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A0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97EF79D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BD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04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gular babysitt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DC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7B6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B9F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D60479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E9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1B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386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9A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75 (87.0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2D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6 (87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A1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2F7359" w:rsidRPr="002F7359" w14:paraId="0D97B39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F7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5F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746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82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9 (10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243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3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7ED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42FD84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93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28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C2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477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CB1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43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592956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47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CECA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D2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B5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F7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7D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24EC1C4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9CE2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A48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pport service usag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E2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F6E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469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4383BE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73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4C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7D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F9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80 (78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86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31 (70.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F2D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12A4A802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0D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987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59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5A9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30 (21.6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90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9 (29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D9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259790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98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6B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E7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637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4363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C8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8C769A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EEE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F6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02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510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D6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84A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F74EE1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88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D28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s private health insuranc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B1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A9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4B97B5B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23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28A4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26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97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75 (29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50A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6 (37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BD0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54F80713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21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42D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05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8A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60 (70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AD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96 (62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7E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C43672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98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AF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32D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4F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0C2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32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33D4FE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C4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43D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FE6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F4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9F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2C4BB393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25E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DB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25C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77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29 (33.9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C44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5 (38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8B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F7359" w:rsidRPr="002F7359" w14:paraId="30B1551F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89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AC5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1DB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F3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06 (66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59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77 (61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3E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19B679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4F0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49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43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DE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9C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6E68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647A8C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31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7ADF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pleted high schoo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94F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E1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8C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F228D51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247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C4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DF6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42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55 (35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82B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7 (38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7C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2F7359" w:rsidRPr="002F7359" w14:paraId="7CAA81B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CF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06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1D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1C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68 (63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A67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47 (60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B99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481D415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A86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D5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11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24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24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FD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3EBD950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1DB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700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3D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3E9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ED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45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416AF540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E95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602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munity engagemen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D4A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4F35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68B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67C67D3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2E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84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42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4E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11 (19.1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EC91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8 (19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6A4A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</w:t>
            </w:r>
          </w:p>
        </w:tc>
      </w:tr>
      <w:tr w:rsidR="002F7359" w:rsidRPr="002F7359" w14:paraId="12F7A8B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62C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DD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D99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E6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44 (78.8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9D4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83 (78.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81C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B160A78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FEA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AEE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37B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BD0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0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42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127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590FBE8B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D9C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8B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5D1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487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25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77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0B940256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19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DB3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/friends engagemen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471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9C7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1BB1DBB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4F4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8D3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D48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F5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80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6FB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2F7359" w:rsidRPr="002F7359" w14:paraId="4555AD1C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1D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C13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85F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BE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76 (99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2D2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8 (99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456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4D629074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B29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2B2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7E44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44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FB4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 (</w:t>
            </w:r>
            <w:proofErr w:type="gramEnd"/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78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67382727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DA0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2B02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D8B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F3F6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5B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05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3668887A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A4D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4D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d major stre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8C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7BCB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E681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7359" w:rsidRPr="002F7359" w14:paraId="766774C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133" w14:textId="77777777" w:rsidR="002F7359" w:rsidRPr="002F7359" w:rsidRDefault="002F7359" w:rsidP="002F73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C68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DC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98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26 (47.3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DB9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9 (44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435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2F7359" w:rsidRPr="002F7359" w14:paraId="3FCC45A9" w14:textId="77777777" w:rsidTr="005352F8">
        <w:trPr>
          <w:trHeight w:val="30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38F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E8F" w14:textId="77777777" w:rsidR="002F7359" w:rsidRPr="002F7359" w:rsidRDefault="002F7359" w:rsidP="002F73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64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CFC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09 (52.7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56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63 (55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C58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F7359" w:rsidRPr="002F7359" w14:paraId="7FB2B7CF" w14:textId="77777777" w:rsidTr="005352F8">
        <w:trPr>
          <w:trHeight w:val="320"/>
        </w:trPr>
        <w:tc>
          <w:tcPr>
            <w:tcW w:w="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2822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5BA0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B03C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E6F5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1F4A" w14:textId="77777777" w:rsidR="002F7359" w:rsidRPr="002F7359" w:rsidRDefault="002F7359" w:rsidP="002F735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555E" w14:textId="77777777" w:rsidR="002F7359" w:rsidRPr="002F7359" w:rsidRDefault="002F7359" w:rsidP="002F735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F735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71B2B007" w14:textId="30B80B12" w:rsidR="00037239" w:rsidRDefault="00037239" w:rsidP="00037239">
      <w:pPr>
        <w:jc w:val="both"/>
        <w:rPr>
          <w:b/>
          <w:bCs/>
        </w:rPr>
      </w:pPr>
    </w:p>
    <w:p w14:paraId="1F8D7BCC" w14:textId="11D2F4D0" w:rsidR="005352F8" w:rsidRDefault="005352F8" w:rsidP="00037239">
      <w:pPr>
        <w:jc w:val="both"/>
        <w:rPr>
          <w:b/>
          <w:bCs/>
        </w:rPr>
      </w:pPr>
    </w:p>
    <w:p w14:paraId="65068FC6" w14:textId="47C69252" w:rsidR="005352F8" w:rsidRDefault="005352F8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9751" w:type="dxa"/>
        <w:tblLook w:val="04A0" w:firstRow="1" w:lastRow="0" w:firstColumn="1" w:lastColumn="0" w:noHBand="0" w:noVBand="1"/>
      </w:tblPr>
      <w:tblGrid>
        <w:gridCol w:w="307"/>
        <w:gridCol w:w="1634"/>
        <w:gridCol w:w="1626"/>
        <w:gridCol w:w="3077"/>
        <w:gridCol w:w="702"/>
        <w:gridCol w:w="1367"/>
        <w:gridCol w:w="1038"/>
      </w:tblGrid>
      <w:tr w:rsidR="005352F8" w:rsidRPr="005352F8" w14:paraId="15F2A73F" w14:textId="77777777" w:rsidTr="005352F8">
        <w:trPr>
          <w:trHeight w:val="750"/>
        </w:trPr>
        <w:tc>
          <w:tcPr>
            <w:tcW w:w="97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BA842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Supplementary Table 2:</w:t>
            </w: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Multivariable logistic regression analysis of emergency care usage for covariates selected by adaptive LASSO for all participants</w:t>
            </w:r>
          </w:p>
        </w:tc>
      </w:tr>
      <w:tr w:rsidR="005352F8" w:rsidRPr="005352F8" w14:paraId="533C475A" w14:textId="77777777" w:rsidTr="005352F8">
        <w:trPr>
          <w:trHeight w:val="32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95E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79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DF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6C6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F1AB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AA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DE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D2E658E" w14:textId="77777777" w:rsidTr="005352F8">
        <w:trPr>
          <w:trHeight w:val="330"/>
        </w:trPr>
        <w:tc>
          <w:tcPr>
            <w:tcW w:w="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21C2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60E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41C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DBE2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1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54A6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l participants n=10,379</w:t>
            </w:r>
          </w:p>
        </w:tc>
      </w:tr>
      <w:tr w:rsidR="005352F8" w:rsidRPr="005352F8" w14:paraId="5C5BE846" w14:textId="77777777" w:rsidTr="005352F8">
        <w:trPr>
          <w:trHeight w:val="32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F2A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1B4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ED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C23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F96A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3E03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BF26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5352F8" w:rsidRPr="005352F8" w14:paraId="5F050F37" w14:textId="77777777" w:rsidTr="005352F8">
        <w:trPr>
          <w:trHeight w:val="17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C9B" w14:textId="77777777" w:rsidR="005352F8" w:rsidRPr="005352F8" w:rsidRDefault="005352F8" w:rsidP="005352F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94B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B96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040A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8B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994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216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7A1E6B2D" w14:textId="77777777" w:rsidTr="005352F8">
        <w:trPr>
          <w:trHeight w:val="300"/>
        </w:trPr>
        <w:tc>
          <w:tcPr>
            <w:tcW w:w="6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88C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essive symptoms indic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CF7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6AB6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C3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16C7A2A5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2F1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2A9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SD≤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1A7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FB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69F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151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F457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0C2AFBBC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32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5B2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SD&gt;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AA6E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3B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F09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5A7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,1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AD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5352F8" w:rsidRPr="005352F8" w14:paraId="3DA0E644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7E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3D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AF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E3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AB5D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CE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C6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73BAF235" w14:textId="77777777" w:rsidTr="005352F8">
        <w:trPr>
          <w:trHeight w:val="300"/>
        </w:trPr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26E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ogical facto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4D19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A9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91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1E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156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7A717AA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FA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7927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74C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B1C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2E2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9A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BA41967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D8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B710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D89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-7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9D3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151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5D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33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4A163BE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C62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FEE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16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-7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DD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85B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77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, 1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18D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5352F8" w:rsidRPr="005352F8" w14:paraId="0F5AC350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AF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30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E8D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-7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7D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B04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AA9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, 1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31C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5352F8" w:rsidRPr="005352F8" w14:paraId="1CAF0AD6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EFE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25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202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+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C0C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CEDB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C7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6, 1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D8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5352F8" w:rsidRPr="005352F8" w14:paraId="49EFF970" w14:textId="77777777" w:rsidTr="005352F8">
        <w:trPr>
          <w:trHeight w:val="17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AF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A8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E6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0D6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A42B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B19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2B0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D4DB8D4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0CD1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5A3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A8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C3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73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613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3B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349CB9A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0C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ABB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0CAF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457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4F9A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65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71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1ED196AA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68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31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22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74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613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80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, 0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9B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5352F8" w:rsidRPr="005352F8" w14:paraId="1919AAEC" w14:textId="77777777" w:rsidTr="005352F8">
        <w:trPr>
          <w:trHeight w:val="14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D06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42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7AD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F3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AA1A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5D2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2F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4236AD7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DB02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82D7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4E8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0B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F62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444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, 0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989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5352F8" w:rsidRPr="005352F8" w14:paraId="41257E41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45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977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6A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052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88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781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AC0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7E93FCC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9A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EF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lypharmacy &gt;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DD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F95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CF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A1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9332008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03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6FC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8CE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F1C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D55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16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F09A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518E5B8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5D0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D6A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E9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BBDE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B47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C581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8, 1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E9AB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5352F8" w:rsidRPr="005352F8" w14:paraId="67216F16" w14:textId="77777777" w:rsidTr="005352F8">
        <w:trPr>
          <w:trHeight w:val="14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77D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C8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3C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E0D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C87B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E8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C9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5D041DB3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6D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CDE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ificant pain problem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6A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95A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99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04562186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1E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280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69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097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85A6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EBE6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20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58135DA2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6C4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7A0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766C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E4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92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74B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, 1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A71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5352F8" w:rsidRPr="005352F8" w14:paraId="537DBF58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C9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EE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FE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866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4CD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C181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CD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1596BEC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640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29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ls in past yea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CA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8D3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D2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2D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A0A333C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7C6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D50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B8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87B8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79E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FD9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F1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58CAF898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BA4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A0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63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4A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00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1A7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, 1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B02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5352F8" w:rsidRPr="005352F8" w14:paraId="694C2CAE" w14:textId="77777777" w:rsidTr="005352F8">
        <w:trPr>
          <w:trHeight w:val="14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BCC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FA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9B30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3B0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D6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5D4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24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08AEC5C0" w14:textId="77777777" w:rsidTr="005352F8">
        <w:trPr>
          <w:trHeight w:val="300"/>
        </w:trPr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F57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facto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475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F3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087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C9D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79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656C056E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252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96C6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29A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4B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B9D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885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2A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56A52B7A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F57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966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45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er 1-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DCC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EFE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22A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3E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33DDA50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582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C1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8BA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ddle 5-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52A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4B9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C8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, 1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BE34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6</w:t>
            </w:r>
          </w:p>
        </w:tc>
      </w:tr>
      <w:tr w:rsidR="005352F8" w:rsidRPr="005352F8" w14:paraId="2477073E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E7A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1103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DC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pper 8-10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C61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C7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C66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, 1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5260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7</w:t>
            </w:r>
          </w:p>
        </w:tc>
      </w:tr>
      <w:tr w:rsidR="005352F8" w:rsidRPr="005352F8" w14:paraId="7A5A8577" w14:textId="77777777" w:rsidTr="005352F8">
        <w:trPr>
          <w:trHeight w:val="14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B40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2CA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69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EC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4A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B1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3E1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5D2421FF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E4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03F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uralit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6C3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15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AF6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FF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54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3C0102F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A7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0F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475A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major cit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0D7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01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807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1CC0EB14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942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F3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986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jor cit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AB8F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37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1386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, 0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FA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6</w:t>
            </w:r>
          </w:p>
        </w:tc>
      </w:tr>
      <w:tr w:rsidR="005352F8" w:rsidRPr="005352F8" w14:paraId="65870159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1FD4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F6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8480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A6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662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C4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40F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047C8883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290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21F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use typ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7DC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B2A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0D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40E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656BE0E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6D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19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74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hou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41A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ACF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883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22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75934E4D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CC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C2B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5A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u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F62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996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D9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4, 0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E5F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5352F8" w:rsidRPr="005352F8" w14:paraId="2608A441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E3A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337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7E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91A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F0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967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B8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66C98BB9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EE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A41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 arrange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69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79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ECD1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C0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FB3577A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E3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F76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B3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alon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C21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13E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BEF0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57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F466B37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1F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74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D01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on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027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3A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3DE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, 1.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B57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9</w:t>
            </w:r>
          </w:p>
        </w:tc>
      </w:tr>
      <w:tr w:rsidR="005352F8" w:rsidRPr="005352F8" w14:paraId="6E9998A9" w14:textId="77777777" w:rsidTr="005352F8">
        <w:trPr>
          <w:trHeight w:val="14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92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84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8F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F6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B8B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57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8A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4F1DDD0D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4D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9F8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wn pe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C2B6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53B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EA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F4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93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5B948DC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15C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699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89C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806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F5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40A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3DA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5510895E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EF46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289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D9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47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27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210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, 1.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2AF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5</w:t>
            </w:r>
          </w:p>
        </w:tc>
      </w:tr>
      <w:tr w:rsidR="005352F8" w:rsidRPr="005352F8" w14:paraId="096CEDEA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429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10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3C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DA2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051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F7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DA9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0910F5A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EFEB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FE8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pport service usag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057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0E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9B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BC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BA81991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7A9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1AD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972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E35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EE5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9C2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2C4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1658D307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AA4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CB0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4DE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5E39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DFF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FCD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2, 1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887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5352F8" w:rsidRPr="005352F8" w14:paraId="4F15EA21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12B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2F5B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7CA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D76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890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6FA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1DA4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D7AEF5E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DC1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2FD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s private health insuranc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27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08A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D67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89CAF26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A1D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AEBF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9AD9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38E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712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09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DEA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072FD5DD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AE5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81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EE4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2B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5F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E6F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, 0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EA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5352F8" w:rsidRPr="005352F8" w14:paraId="41FCBDD7" w14:textId="77777777" w:rsidTr="005352F8">
        <w:trPr>
          <w:trHeight w:val="15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402C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D5D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6968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5B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C0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FA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2D4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1913F01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BE3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21E6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/friends engagemen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3213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B3F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082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20873A53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08C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3C5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5E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92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8E2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465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EEA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3CF5FB11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A88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2F14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CDB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830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FFFB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228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, 1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76F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54</w:t>
            </w:r>
          </w:p>
        </w:tc>
      </w:tr>
      <w:tr w:rsidR="005352F8" w:rsidRPr="005352F8" w14:paraId="6280FF05" w14:textId="77777777" w:rsidTr="005352F8">
        <w:trPr>
          <w:trHeight w:val="320"/>
        </w:trPr>
        <w:tc>
          <w:tcPr>
            <w:tcW w:w="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886D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A1D9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0363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A2B1" w14:textId="77777777" w:rsidR="005352F8" w:rsidRPr="005352F8" w:rsidRDefault="005352F8" w:rsidP="005352F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1CD7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5B51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0BE4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52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352F8" w:rsidRPr="005352F8" w14:paraId="5139B3A7" w14:textId="77777777" w:rsidTr="005352F8">
        <w:trPr>
          <w:trHeight w:val="32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0D1" w14:textId="77777777" w:rsidR="005352F8" w:rsidRPr="005352F8" w:rsidRDefault="005352F8" w:rsidP="005352F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07EA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95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16D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BA1E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CA5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5E33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2F8" w:rsidRPr="005352F8" w14:paraId="797A2A6F" w14:textId="77777777" w:rsidTr="005352F8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170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6261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ACC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0B7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8FF2" w14:textId="77777777" w:rsidR="005352F8" w:rsidRPr="005352F8" w:rsidRDefault="005352F8" w:rsidP="005352F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D4E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53BD" w14:textId="77777777" w:rsidR="005352F8" w:rsidRPr="005352F8" w:rsidRDefault="005352F8" w:rsidP="005352F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7E82324" w14:textId="77777777" w:rsidR="005352F8" w:rsidRPr="00037239" w:rsidRDefault="005352F8" w:rsidP="00037239">
      <w:pPr>
        <w:jc w:val="both"/>
        <w:rPr>
          <w:b/>
          <w:bCs/>
        </w:rPr>
      </w:pPr>
    </w:p>
    <w:sectPr w:rsidR="005352F8" w:rsidRPr="00037239" w:rsidSect="00E572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39"/>
    <w:rsid w:val="00014B90"/>
    <w:rsid w:val="00024683"/>
    <w:rsid w:val="00037239"/>
    <w:rsid w:val="0006227C"/>
    <w:rsid w:val="000665E5"/>
    <w:rsid w:val="00074875"/>
    <w:rsid w:val="00074ADE"/>
    <w:rsid w:val="000831C7"/>
    <w:rsid w:val="000A1C76"/>
    <w:rsid w:val="000D3508"/>
    <w:rsid w:val="00105A8D"/>
    <w:rsid w:val="00107A77"/>
    <w:rsid w:val="00116BB7"/>
    <w:rsid w:val="00126A39"/>
    <w:rsid w:val="0014484A"/>
    <w:rsid w:val="00147E77"/>
    <w:rsid w:val="001618D4"/>
    <w:rsid w:val="0017346B"/>
    <w:rsid w:val="00175C3D"/>
    <w:rsid w:val="00183BC3"/>
    <w:rsid w:val="0019772D"/>
    <w:rsid w:val="001A262F"/>
    <w:rsid w:val="001B0214"/>
    <w:rsid w:val="001C1742"/>
    <w:rsid w:val="001D2EB5"/>
    <w:rsid w:val="001D3897"/>
    <w:rsid w:val="001E5694"/>
    <w:rsid w:val="0021450A"/>
    <w:rsid w:val="00227EA4"/>
    <w:rsid w:val="002465E8"/>
    <w:rsid w:val="002512CE"/>
    <w:rsid w:val="00252513"/>
    <w:rsid w:val="00296F94"/>
    <w:rsid w:val="002B5884"/>
    <w:rsid w:val="002C7A4E"/>
    <w:rsid w:val="002E575B"/>
    <w:rsid w:val="002E677C"/>
    <w:rsid w:val="002F7359"/>
    <w:rsid w:val="0034525F"/>
    <w:rsid w:val="00345847"/>
    <w:rsid w:val="00355E50"/>
    <w:rsid w:val="003745D9"/>
    <w:rsid w:val="00374C09"/>
    <w:rsid w:val="003910A0"/>
    <w:rsid w:val="003A5AE9"/>
    <w:rsid w:val="003B14CB"/>
    <w:rsid w:val="003D5DEC"/>
    <w:rsid w:val="003F5C9C"/>
    <w:rsid w:val="00400F86"/>
    <w:rsid w:val="004168BC"/>
    <w:rsid w:val="004332C9"/>
    <w:rsid w:val="00437EFE"/>
    <w:rsid w:val="00440E45"/>
    <w:rsid w:val="00471CB0"/>
    <w:rsid w:val="004A38CA"/>
    <w:rsid w:val="004C4760"/>
    <w:rsid w:val="00501649"/>
    <w:rsid w:val="0050704E"/>
    <w:rsid w:val="0051339E"/>
    <w:rsid w:val="005223C8"/>
    <w:rsid w:val="00525DFE"/>
    <w:rsid w:val="005350D9"/>
    <w:rsid w:val="005352F8"/>
    <w:rsid w:val="00555920"/>
    <w:rsid w:val="00590C6E"/>
    <w:rsid w:val="005A6CBB"/>
    <w:rsid w:val="005B3E22"/>
    <w:rsid w:val="005D0A4C"/>
    <w:rsid w:val="005D71D9"/>
    <w:rsid w:val="0060103E"/>
    <w:rsid w:val="006066B0"/>
    <w:rsid w:val="006327D4"/>
    <w:rsid w:val="00636FE5"/>
    <w:rsid w:val="006401C0"/>
    <w:rsid w:val="00651C7F"/>
    <w:rsid w:val="00671EF3"/>
    <w:rsid w:val="00691054"/>
    <w:rsid w:val="006A139A"/>
    <w:rsid w:val="006A36AB"/>
    <w:rsid w:val="006D45A3"/>
    <w:rsid w:val="00723719"/>
    <w:rsid w:val="00740FD0"/>
    <w:rsid w:val="007516D7"/>
    <w:rsid w:val="00760B81"/>
    <w:rsid w:val="00766CBB"/>
    <w:rsid w:val="00771472"/>
    <w:rsid w:val="00775341"/>
    <w:rsid w:val="007B38BB"/>
    <w:rsid w:val="007C3015"/>
    <w:rsid w:val="007C6DA8"/>
    <w:rsid w:val="007C701F"/>
    <w:rsid w:val="007D3806"/>
    <w:rsid w:val="007D79B1"/>
    <w:rsid w:val="007E211C"/>
    <w:rsid w:val="008117EF"/>
    <w:rsid w:val="0081649E"/>
    <w:rsid w:val="00817460"/>
    <w:rsid w:val="00834E7F"/>
    <w:rsid w:val="00843FD4"/>
    <w:rsid w:val="00847C7A"/>
    <w:rsid w:val="00874A05"/>
    <w:rsid w:val="0088221B"/>
    <w:rsid w:val="008A457D"/>
    <w:rsid w:val="008A5CFB"/>
    <w:rsid w:val="008A74D0"/>
    <w:rsid w:val="008A7A41"/>
    <w:rsid w:val="008B6498"/>
    <w:rsid w:val="008B7456"/>
    <w:rsid w:val="008E5175"/>
    <w:rsid w:val="008E65DF"/>
    <w:rsid w:val="009042B8"/>
    <w:rsid w:val="00906AB9"/>
    <w:rsid w:val="00916773"/>
    <w:rsid w:val="009230B6"/>
    <w:rsid w:val="0094081C"/>
    <w:rsid w:val="00964E03"/>
    <w:rsid w:val="00974396"/>
    <w:rsid w:val="009C5F29"/>
    <w:rsid w:val="009D31C1"/>
    <w:rsid w:val="009E5C4C"/>
    <w:rsid w:val="00A0168B"/>
    <w:rsid w:val="00A02377"/>
    <w:rsid w:val="00A17437"/>
    <w:rsid w:val="00A262B4"/>
    <w:rsid w:val="00A40BA5"/>
    <w:rsid w:val="00A42D18"/>
    <w:rsid w:val="00A54B71"/>
    <w:rsid w:val="00A71899"/>
    <w:rsid w:val="00A80F97"/>
    <w:rsid w:val="00AA36E2"/>
    <w:rsid w:val="00AA7F9D"/>
    <w:rsid w:val="00AB560C"/>
    <w:rsid w:val="00AD6566"/>
    <w:rsid w:val="00AE0F87"/>
    <w:rsid w:val="00AE6686"/>
    <w:rsid w:val="00B07206"/>
    <w:rsid w:val="00B227C5"/>
    <w:rsid w:val="00B44585"/>
    <w:rsid w:val="00B73A27"/>
    <w:rsid w:val="00B9479C"/>
    <w:rsid w:val="00BA0FDD"/>
    <w:rsid w:val="00BB0009"/>
    <w:rsid w:val="00BE2E22"/>
    <w:rsid w:val="00BE4789"/>
    <w:rsid w:val="00BE4A32"/>
    <w:rsid w:val="00C00786"/>
    <w:rsid w:val="00C11ED2"/>
    <w:rsid w:val="00C15554"/>
    <w:rsid w:val="00C54CEA"/>
    <w:rsid w:val="00C6034D"/>
    <w:rsid w:val="00C6696B"/>
    <w:rsid w:val="00C677AF"/>
    <w:rsid w:val="00C821F9"/>
    <w:rsid w:val="00CB5268"/>
    <w:rsid w:val="00CC68CC"/>
    <w:rsid w:val="00D1008D"/>
    <w:rsid w:val="00D12656"/>
    <w:rsid w:val="00D243C4"/>
    <w:rsid w:val="00D31E31"/>
    <w:rsid w:val="00D32040"/>
    <w:rsid w:val="00D65F12"/>
    <w:rsid w:val="00D77A62"/>
    <w:rsid w:val="00DA7CC8"/>
    <w:rsid w:val="00DC2100"/>
    <w:rsid w:val="00DC572A"/>
    <w:rsid w:val="00DD61DD"/>
    <w:rsid w:val="00DE03D2"/>
    <w:rsid w:val="00DE5227"/>
    <w:rsid w:val="00DE7748"/>
    <w:rsid w:val="00E25514"/>
    <w:rsid w:val="00E33381"/>
    <w:rsid w:val="00E34FB4"/>
    <w:rsid w:val="00E57297"/>
    <w:rsid w:val="00E615F7"/>
    <w:rsid w:val="00E6526C"/>
    <w:rsid w:val="00E66C22"/>
    <w:rsid w:val="00E72BA2"/>
    <w:rsid w:val="00EA5EBC"/>
    <w:rsid w:val="00EB3626"/>
    <w:rsid w:val="00ED3B5A"/>
    <w:rsid w:val="00EE6F97"/>
    <w:rsid w:val="00EF1338"/>
    <w:rsid w:val="00F14623"/>
    <w:rsid w:val="00F21A8D"/>
    <w:rsid w:val="00F21AD1"/>
    <w:rsid w:val="00F36D8C"/>
    <w:rsid w:val="00F4505C"/>
    <w:rsid w:val="00F81CC3"/>
    <w:rsid w:val="00FE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E597"/>
  <w15:chartTrackingRefBased/>
  <w15:docId w15:val="{B1BE849E-F544-BC4F-A6AE-8CA8B1FC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9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Dwyer</dc:creator>
  <cp:keywords/>
  <dc:description/>
  <cp:lastModifiedBy>Rosie Dwyer</cp:lastModifiedBy>
  <cp:revision>2</cp:revision>
  <dcterms:created xsi:type="dcterms:W3CDTF">2023-02-02T02:32:00Z</dcterms:created>
  <dcterms:modified xsi:type="dcterms:W3CDTF">2023-02-02T02:32:00Z</dcterms:modified>
</cp:coreProperties>
</file>